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color w:val="000000"/>
        </w:rPr>
        <w:t xml:space="preserve">Table S6. </w:t>
      </w:r>
      <w:r>
        <w:rPr>
          <w:rFonts w:cs="Times New Roman" w:ascii="Times New Roman" w:hAnsi="Times New Roman"/>
          <w:b/>
          <w:bCs/>
          <w:color w:val="000000"/>
        </w:rPr>
        <w:t>The predictive performance of model trained with different features subset for window length 35.</w:t>
      </w:r>
    </w:p>
    <w:p>
      <w:pPr>
        <w:pStyle w:val="Western1"/>
        <w:spacing w:before="280" w:after="0"/>
        <w:ind w:left="81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00"/>
        <w:gridCol w:w="1784"/>
        <w:gridCol w:w="1784"/>
        <w:gridCol w:w="1785"/>
      </w:tblGrid>
      <w:tr>
        <w:trPr>
          <w:trHeight w:val="473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Features numb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Accurac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ensitiv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pecific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MCC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7.2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5.49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22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548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3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6.3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5.15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18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69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8.76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6.21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51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6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31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5.06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45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7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31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68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31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2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01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2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77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41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3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1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2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91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32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3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0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4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31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28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